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C0D" w:rsidRPr="00DE2A53" w:rsidRDefault="00212C0D" w:rsidP="00212C0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 xml:space="preserve">Additional file 1: </w:t>
      </w:r>
    </w:p>
    <w:p w:rsidR="00212C0D" w:rsidRPr="00DE2A53" w:rsidRDefault="00212C0D" w:rsidP="00212C0D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 xml:space="preserve">Table S1. </w:t>
      </w:r>
      <w:r w:rsidRPr="00DE2A53">
        <w:rPr>
          <w:rFonts w:ascii="Times New Roman" w:hAnsi="Times New Roman" w:cs="Times New Roman"/>
          <w:szCs w:val="21"/>
        </w:rPr>
        <w:t>Newly designed PCR primers used for gene mapping.</w:t>
      </w:r>
    </w:p>
    <w:tbl>
      <w:tblPr>
        <w:tblW w:w="9953" w:type="dxa"/>
        <w:tblInd w:w="-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4668"/>
        <w:gridCol w:w="3983"/>
      </w:tblGrid>
      <w:tr w:rsidR="00212C0D" w:rsidRPr="00DE2A53" w:rsidTr="003563E8">
        <w:trPr>
          <w:trHeight w:val="462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Primer name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Forward primer (5'-3')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Reverse primer (5'-3')</w:t>
            </w:r>
          </w:p>
        </w:tc>
      </w:tr>
      <w:tr w:rsidR="00212C0D" w:rsidRPr="00DE2A53" w:rsidTr="003563E8">
        <w:trPr>
          <w:trHeight w:val="286"/>
        </w:trPr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InDel</w:t>
            </w:r>
            <w:proofErr w:type="spellEnd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 xml:space="preserve"> 3-2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TACTTTAATTTTGCAGCTC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TTTTACCCCACTCCATCT</w:t>
            </w:r>
          </w:p>
        </w:tc>
      </w:tr>
      <w:tr w:rsidR="00212C0D" w:rsidRPr="00DE2A53" w:rsidTr="003563E8">
        <w:trPr>
          <w:trHeight w:val="197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InDel</w:t>
            </w:r>
            <w:proofErr w:type="spellEnd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 xml:space="preserve"> 3-6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GTTTACGAATGAACCAGT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Times New Roman" w:hAnsi="Times New Roman" w:cs="Times New Roman"/>
                <w:szCs w:val="21"/>
              </w:rPr>
              <w:t>CTCATTGAGGCAAAGGAC</w:t>
            </w:r>
          </w:p>
        </w:tc>
      </w:tr>
      <w:tr w:rsidR="00212C0D" w:rsidRPr="00DE2A53" w:rsidTr="003563E8">
        <w:trPr>
          <w:trHeight w:val="10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InDel</w:t>
            </w:r>
            <w:proofErr w:type="spellEnd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 xml:space="preserve"> 3-7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CTGCACCGGAGAAATTTGAT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Times New Roman" w:hAnsi="Times New Roman" w:cs="Times New Roman"/>
                <w:szCs w:val="21"/>
              </w:rPr>
              <w:t>CGCATGCAGATGAATAGGTG</w:t>
            </w:r>
          </w:p>
        </w:tc>
      </w:tr>
      <w:tr w:rsidR="00212C0D" w:rsidRPr="00DE2A53" w:rsidTr="003563E8">
        <w:trPr>
          <w:trHeight w:val="10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proofErr w:type="spellStart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InDel</w:t>
            </w:r>
            <w:proofErr w:type="spellEnd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 xml:space="preserve"> 3-9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CAGGCCGGATCTAGTTGAAA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CAAAGTGAACAGGCTCGAGAT</w:t>
            </w:r>
          </w:p>
        </w:tc>
      </w:tr>
      <w:tr w:rsidR="00212C0D" w:rsidRPr="00DE2A53" w:rsidTr="003563E8">
        <w:trPr>
          <w:trHeight w:val="335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WF-9</w:t>
            </w:r>
          </w:p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 xml:space="preserve">N1                                           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212C0D">
            <w:pPr>
              <w:kinsoku w:val="0"/>
              <w:overflowPunct w:val="0"/>
              <w:adjustRightInd w:val="0"/>
              <w:snapToGrid w:val="0"/>
              <w:spacing w:line="480" w:lineRule="auto"/>
              <w:ind w:firstLineChars="400" w:firstLine="880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CTGCAGTTACAAATCAAATCC</w:t>
            </w:r>
          </w:p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 xml:space="preserve">CGGTGCCTTTTTCTCCTCCT        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 xml:space="preserve">    TTAACTCGTAAAGTTGAACGT</w:t>
            </w:r>
          </w:p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GCACGGGTCTACAGCTAGTA</w:t>
            </w:r>
          </w:p>
        </w:tc>
      </w:tr>
      <w:tr w:rsidR="00212C0D" w:rsidRPr="00DE2A53" w:rsidTr="003563E8">
        <w:trPr>
          <w:trHeight w:val="266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N4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TTAATTTGTTTCCGGCGCCT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AGGATAATCGCCATGCTGGA</w:t>
            </w:r>
          </w:p>
        </w:tc>
      </w:tr>
      <w:tr w:rsidR="00212C0D" w:rsidRPr="00DE2A53" w:rsidTr="003563E8">
        <w:trPr>
          <w:trHeight w:val="10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N11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TCCTCCCTAAAACAGAGCCC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ACAACAAATGTGGCTGTCCA</w:t>
            </w:r>
          </w:p>
        </w:tc>
      </w:tr>
      <w:tr w:rsidR="00212C0D" w:rsidRPr="00DE2A53" w:rsidTr="003563E8">
        <w:trPr>
          <w:trHeight w:val="10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N12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GTGCATGTGCCTTGCTAGAA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Times New Roman" w:hAnsi="Times New Roman" w:cs="Times New Roman"/>
                <w:szCs w:val="21"/>
              </w:rPr>
              <w:t xml:space="preserve"> AAAACCCCAAAATCAACTCCAAA</w:t>
            </w:r>
          </w:p>
        </w:tc>
      </w:tr>
      <w:tr w:rsidR="00212C0D" w:rsidRPr="00DE2A53" w:rsidTr="003563E8">
        <w:trPr>
          <w:trHeight w:val="10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N3-11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AAAGTGTTGGTGAGCATAGC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Times New Roman" w:hAnsi="Times New Roman" w:cs="Times New Roman"/>
                <w:szCs w:val="21"/>
              </w:rPr>
              <w:t>TTTGTGTTTGGAGAGACGAG</w:t>
            </w:r>
          </w:p>
        </w:tc>
      </w:tr>
      <w:tr w:rsidR="00212C0D" w:rsidRPr="00DE2A53" w:rsidTr="003563E8">
        <w:trPr>
          <w:trHeight w:val="276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Times New Roman" w:hAnsi="Times New Roman" w:cs="Times New Roman"/>
                <w:szCs w:val="21"/>
              </w:rPr>
              <w:t>N3-12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GTCCAATGATTCGTTCCCAC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Times New Roman" w:hAnsi="Times New Roman" w:cs="Times New Roman"/>
                <w:szCs w:val="21"/>
              </w:rPr>
              <w:t>CTTCACCGTTCACCAATTCC</w:t>
            </w:r>
          </w:p>
        </w:tc>
      </w:tr>
      <w:tr w:rsidR="00212C0D" w:rsidRPr="00DE2A53" w:rsidTr="003563E8">
        <w:trPr>
          <w:trHeight w:val="109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dCAPs</w:t>
            </w:r>
            <w:proofErr w:type="spellEnd"/>
          </w:p>
        </w:tc>
        <w:tc>
          <w:tcPr>
            <w:tcW w:w="4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</w:pPr>
            <w:r w:rsidRPr="00DE2A53">
              <w:rPr>
                <w:rFonts w:ascii="Times New Roman" w:eastAsia="SimSun" w:hAnsi="Times New Roman" w:cs="Times New Roman"/>
                <w:bCs/>
                <w:kern w:val="24"/>
                <w:szCs w:val="21"/>
              </w:rPr>
              <w:t>CAGGGTGGGAAGAGCACATTGGAGGAAT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12C0D" w:rsidRPr="00DE2A53" w:rsidRDefault="00212C0D" w:rsidP="003563E8">
            <w:pPr>
              <w:kinsoku w:val="0"/>
              <w:overflowPunct w:val="0"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E2A53">
              <w:rPr>
                <w:rFonts w:ascii="Times New Roman" w:eastAsia="Times New Roman" w:hAnsi="Times New Roman" w:cs="Times New Roman"/>
                <w:szCs w:val="21"/>
              </w:rPr>
              <w:t>TTGTGACTGAAGAGAGGCGC</w:t>
            </w:r>
          </w:p>
        </w:tc>
      </w:tr>
    </w:tbl>
    <w:p w:rsidR="005B5395" w:rsidRDefault="005B5395">
      <w:bookmarkStart w:id="0" w:name="_GoBack"/>
      <w:bookmarkEnd w:id="0"/>
    </w:p>
    <w:sectPr w:rsidR="005B5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212C0D"/>
    <w:rsid w:val="005B5395"/>
    <w:rsid w:val="00DA21CB"/>
    <w:rsid w:val="00E7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709</Characters>
  <Application>Microsoft Office Word</Application>
  <DocSecurity>0</DocSecurity>
  <Lines>4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6:00Z</dcterms:created>
  <dcterms:modified xsi:type="dcterms:W3CDTF">2020-07-07T13:26:00Z</dcterms:modified>
</cp:coreProperties>
</file>